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7F8C7" w14:textId="77777777" w:rsidR="00F71E02" w:rsidRPr="008653BD" w:rsidRDefault="00F71E02" w:rsidP="00F71E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3. Average nucleotide identity (ANI) comparison of genomes and metagenome-assembled genomes in the family </w:t>
      </w:r>
      <w:proofErr w:type="spellStart"/>
      <w:r w:rsidRPr="008653BD">
        <w:rPr>
          <w:rFonts w:ascii="Times New Roman" w:eastAsia="Times New Roman" w:hAnsi="Times New Roman" w:cs="Times New Roman"/>
          <w:b/>
          <w:i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didatus</w:t>
      </w:r>
      <w:proofErr w:type="spellEnd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>Manganitrophaceae</w:t>
      </w:r>
      <w:proofErr w:type="spellEnd"/>
      <w:r w:rsidRPr="008653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653BD">
        <w:rPr>
          <w:rFonts w:ascii="Times New Roman" w:eastAsia="Times New Roman" w:hAnsi="Times New Roman" w:cs="Times New Roman"/>
          <w:sz w:val="24"/>
          <w:szCs w:val="24"/>
        </w:rPr>
        <w:t xml:space="preserve"> ANI values less than 0.75 are unreliable and therefore given a value of 0 instead. The MAG IDs of the marine genus are in brown.</w:t>
      </w:r>
    </w:p>
    <w:p w14:paraId="2B9FEBB2" w14:textId="77777777" w:rsidR="00F71E02" w:rsidRPr="008653BD" w:rsidRDefault="00F71E02" w:rsidP="00F71E0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72" w:type="dxa"/>
        <w:tblInd w:w="-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71E02" w:rsidRPr="008653BD" w14:paraId="72691CDF" w14:textId="77777777" w:rsidTr="00111685">
        <w:trPr>
          <w:trHeight w:val="415"/>
        </w:trPr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1D9D1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DEBB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296092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8753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315193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59F8F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565997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7366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32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EADD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4297235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0C3B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Mn1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B10171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A1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9154A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B1</w:t>
            </w:r>
          </w:p>
        </w:tc>
      </w:tr>
      <w:tr w:rsidR="00F71E02" w:rsidRPr="008653BD" w14:paraId="3C6E53E2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59C89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29609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D3019F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2000A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839D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03F3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159405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C4D6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203C3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A75B81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1E02" w:rsidRPr="008653BD" w14:paraId="6BB8599B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4CDD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31519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AA32B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8362D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32FD1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E4C1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3A5FEE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F092D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FDA6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AF0E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1E02" w:rsidRPr="008653BD" w14:paraId="7DF683CC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2760A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color w:val="B25A29"/>
                <w:sz w:val="24"/>
                <w:szCs w:val="24"/>
              </w:rPr>
              <w:t>GCA_01565997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7124E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62EC7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D461C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7746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90077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638A6F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2767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470779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71E02" w:rsidRPr="008653BD" w14:paraId="4197C8C8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B16F4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162003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C7392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8A754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27C23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125E8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7EAEE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C886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9860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276D45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F71E02" w:rsidRPr="008653BD" w14:paraId="4AAFDFA3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E7CE4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GCA_00429723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A27AC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0BA3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159E4F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6728F8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B9DF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8E254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F8E41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11001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F71E02" w:rsidRPr="008653BD" w14:paraId="5B6E77E7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2351FF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A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0D7F0C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CFE047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BD35E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8933E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5800C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E33F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D2C67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0D4DC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F71E02" w:rsidRPr="008653BD" w14:paraId="1062B235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ACF3B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Mn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ECDD02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74FA6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E75671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BFD4C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613B0F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35808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523D8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CCF8A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71E02" w:rsidRPr="008653BD" w14:paraId="64FCA83F" w14:textId="77777777" w:rsidTr="00111685">
        <w:trPr>
          <w:trHeight w:val="415"/>
        </w:trPr>
        <w:tc>
          <w:tcPr>
            <w:tcW w:w="100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B6343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b/>
                <w:sz w:val="24"/>
                <w:szCs w:val="24"/>
              </w:rPr>
              <w:t>Strain SB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FBCA2C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7C2BE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6B4CF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935579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2C87D" w14:textId="77777777" w:rsidR="00F71E02" w:rsidRPr="008653BD" w:rsidRDefault="00F71E02" w:rsidP="0011168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252D4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06CAE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604A3" w14:textId="77777777" w:rsidR="00F71E02" w:rsidRPr="008653BD" w:rsidRDefault="00F71E02" w:rsidP="001116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8653B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35638D09" w14:textId="29F6AF52" w:rsidR="00100735" w:rsidRPr="00F71E02" w:rsidRDefault="00100735" w:rsidP="00F71E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00735" w:rsidRPr="00F71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F5C"/>
    <w:rsid w:val="00100735"/>
    <w:rsid w:val="00C91F5C"/>
    <w:rsid w:val="00F7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7A24D"/>
  <w15:chartTrackingRefBased/>
  <w15:docId w15:val="{A2F02732-69B0-1B4F-93BA-2ACFD244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F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F5C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Yu</dc:creator>
  <cp:keywords/>
  <dc:description/>
  <cp:lastModifiedBy>Hang Yu</cp:lastModifiedBy>
  <cp:revision>2</cp:revision>
  <dcterms:created xsi:type="dcterms:W3CDTF">2022-02-11T07:12:00Z</dcterms:created>
  <dcterms:modified xsi:type="dcterms:W3CDTF">2022-02-11T07:12:00Z</dcterms:modified>
</cp:coreProperties>
</file>